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6180B" w:rsidRDefault="00E51D6B">
      <w:r>
        <w:t>Description for Additional Supplementary Files</w:t>
      </w:r>
    </w:p>
    <w:p w:rsidR="00E51D6B" w:rsidRDefault="00E51D6B"/>
    <w:p w:rsidR="00E51D6B" w:rsidRDefault="00E51D6B">
      <w:r>
        <w:t>Title: Supplementary Movie 1</w:t>
      </w:r>
    </w:p>
    <w:p w:rsidR="00E51D6B" w:rsidRDefault="00E51D6B">
      <w:r>
        <w:t xml:space="preserve">Description: </w:t>
      </w:r>
      <w:r>
        <w:t>A supporting movie showing the tensile stress-strain test described in Fig. 2a (80×). The samples were cylinders with 6 mm diameter ×30 mm height at a displacement rate of 20 mm/min.</w:t>
      </w:r>
    </w:p>
    <w:p w:rsidR="00E51D6B" w:rsidRDefault="00E51D6B"/>
    <w:p w:rsidR="00E51D6B" w:rsidRDefault="00E51D6B">
      <w:r>
        <w:t xml:space="preserve">Title: </w:t>
      </w:r>
      <w:r>
        <w:t>Sup</w:t>
      </w:r>
      <w:r>
        <w:t>plementary Movie 2, 3, 4 and 5</w:t>
      </w:r>
    </w:p>
    <w:p w:rsidR="00E51D6B" w:rsidRDefault="00E51D6B">
      <w:r>
        <w:t xml:space="preserve">Description: </w:t>
      </w:r>
      <w:r>
        <w:t>A supporting movie showing the egg dropping experi</w:t>
      </w:r>
      <w:r>
        <w:t>ment. An egg was dropped from 2</w:t>
      </w:r>
      <w:r>
        <w:t xml:space="preserve">m height onto 5 mm-thick </w:t>
      </w:r>
      <w:proofErr w:type="gramStart"/>
      <w:r>
        <w:t>PFG(</w:t>
      </w:r>
      <w:proofErr w:type="gramEnd"/>
      <w:r>
        <w:t>1%, 60%-35k) pad without any cracks.</w:t>
      </w:r>
    </w:p>
    <w:p w:rsidR="00E51D6B" w:rsidRDefault="00E51D6B"/>
    <w:p w:rsidR="00E51D6B" w:rsidRDefault="00E51D6B">
      <w:r>
        <w:t>Title:</w:t>
      </w:r>
      <w:r>
        <w:t xml:space="preserve"> Supplementary Movie 6 and 7</w:t>
      </w:r>
    </w:p>
    <w:p w:rsidR="00E51D6B" w:rsidRDefault="00E51D6B">
      <w:r>
        <w:t>Description:</w:t>
      </w:r>
      <w:r>
        <w:t xml:space="preserve"> </w:t>
      </w:r>
      <w:r>
        <w:t>Acoustic absorption demonstrative experiments. The damping materials with 5mm height were placed under the petri dishes containing sands and put them on an ultrasonic generator. The frequency of the ultrasonic generator was 40 kHz. The sand on the PFG is still stationary, while the sand on the natural rubber (NR) vibrates violently.</w:t>
      </w:r>
      <w:bookmarkStart w:id="0" w:name="_GoBack"/>
      <w:bookmarkEnd w:id="0"/>
    </w:p>
    <w:sectPr w:rsidR="00E51D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1D6B"/>
    <w:rsid w:val="0076180B"/>
    <w:rsid w:val="00E51D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AD0C9C"/>
  <w15:chartTrackingRefBased/>
  <w15:docId w15:val="{6101D9F5-BA65-4066-B15F-558B0DA1A5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28</Words>
  <Characters>73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 Whittingham</dc:creator>
  <cp:keywords/>
  <dc:description/>
  <cp:lastModifiedBy>Alessandra Whittingham</cp:lastModifiedBy>
  <cp:revision>1</cp:revision>
  <dcterms:created xsi:type="dcterms:W3CDTF">2021-05-14T11:00:00Z</dcterms:created>
  <dcterms:modified xsi:type="dcterms:W3CDTF">2021-05-14T11:02:00Z</dcterms:modified>
</cp:coreProperties>
</file>